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pPr w:leftFromText="141" w:rightFromText="141" w:vertAnchor="page" w:horzAnchor="margin" w:tblpY="2364"/>
        <w:tblW w:w="9298" w:type="dxa"/>
        <w:tblLook w:val="04A0" w:firstRow="1" w:lastRow="0" w:firstColumn="1" w:lastColumn="0" w:noHBand="0" w:noVBand="1"/>
      </w:tblPr>
      <w:tblGrid>
        <w:gridCol w:w="1838"/>
        <w:gridCol w:w="2552"/>
        <w:gridCol w:w="1134"/>
        <w:gridCol w:w="2787"/>
        <w:gridCol w:w="987"/>
      </w:tblGrid>
      <w:tr w:rsidR="00EF6EA8" w:rsidRPr="00EF6EA8" w14:paraId="4921F7E1" w14:textId="6E44F456" w:rsidTr="00B5592D">
        <w:tc>
          <w:tcPr>
            <w:tcW w:w="1838" w:type="dxa"/>
          </w:tcPr>
          <w:p w14:paraId="2AA6A640" w14:textId="4FF2C6CC" w:rsidR="00EF6EA8" w:rsidRPr="0041408D" w:rsidRDefault="00EF6EA8" w:rsidP="009463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4140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</w:t>
            </w:r>
            <w:proofErr w:type="spellEnd"/>
          </w:p>
        </w:tc>
        <w:tc>
          <w:tcPr>
            <w:tcW w:w="2552" w:type="dxa"/>
          </w:tcPr>
          <w:p w14:paraId="5644A4CA" w14:textId="68B58DA3" w:rsidR="00EF6EA8" w:rsidRPr="0041408D" w:rsidRDefault="009463E0" w:rsidP="009463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nadjusted</w:t>
            </w:r>
            <w:r w:rsidR="000D1F0B" w:rsidRPr="004140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EF6EA8" w:rsidRPr="004140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sym w:font="Symbol" w:char="F062"/>
            </w:r>
            <w:r w:rsidR="00EF6EA8" w:rsidRPr="004140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95% CI)</w:t>
            </w:r>
            <w:r w:rsidR="00FC1F6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2272B46C" w14:textId="1690E88F" w:rsidR="00EF6EA8" w:rsidRPr="0041408D" w:rsidRDefault="00EF6EA8" w:rsidP="009463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787" w:type="dxa"/>
          </w:tcPr>
          <w:p w14:paraId="25806150" w14:textId="75917800" w:rsidR="00EF6EA8" w:rsidRPr="0041408D" w:rsidRDefault="009463E0" w:rsidP="009463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djusted</w:t>
            </w:r>
            <w:r w:rsidR="000D1F0B" w:rsidRPr="004140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6C01DF" w:rsidRPr="004140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sym w:font="Symbol" w:char="F062"/>
            </w:r>
            <w:r w:rsidR="006C01DF" w:rsidRPr="004140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C73636" w:rsidRPr="004140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0D1F0B" w:rsidRPr="004140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</w:t>
            </w:r>
            <w:r w:rsidR="00EF6EA8" w:rsidRPr="004140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)</w:t>
            </w:r>
            <w:r w:rsidR="00FC1F6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</w:tcPr>
          <w:p w14:paraId="665E893E" w14:textId="49A67117" w:rsidR="00EF6EA8" w:rsidRPr="0041408D" w:rsidRDefault="006C01DF" w:rsidP="009463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  <w:r w:rsidR="00EF6EA8" w:rsidRPr="004140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value</w:t>
            </w:r>
          </w:p>
        </w:tc>
      </w:tr>
      <w:tr w:rsidR="00EF6EA8" w:rsidRPr="00EF6EA8" w14:paraId="012246DB" w14:textId="53C3EF0E" w:rsidTr="00B5592D">
        <w:tc>
          <w:tcPr>
            <w:tcW w:w="1838" w:type="dxa"/>
          </w:tcPr>
          <w:p w14:paraId="372F46F5" w14:textId="4E92B817" w:rsidR="00EF6EA8" w:rsidRPr="0041408D" w:rsidRDefault="00EF6EA8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pulses</w:t>
            </w:r>
            <w:r w:rsidR="0041408D"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)</w:t>
            </w:r>
          </w:p>
        </w:tc>
        <w:tc>
          <w:tcPr>
            <w:tcW w:w="2552" w:type="dxa"/>
          </w:tcPr>
          <w:p w14:paraId="2BC20523" w14:textId="2E4D74AB" w:rsidR="00EF6EA8" w:rsidRPr="0041408D" w:rsidRDefault="00905F68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4.800 (-15.08 </w:t>
            </w:r>
            <w:r w:rsidR="00356C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44.68)</w:t>
            </w:r>
          </w:p>
        </w:tc>
        <w:tc>
          <w:tcPr>
            <w:tcW w:w="1134" w:type="dxa"/>
          </w:tcPr>
          <w:p w14:paraId="4D4BEB47" w14:textId="143D328C" w:rsidR="00EF6EA8" w:rsidRPr="0041408D" w:rsidRDefault="00905F68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7</w:t>
            </w:r>
          </w:p>
        </w:tc>
        <w:tc>
          <w:tcPr>
            <w:tcW w:w="2787" w:type="dxa"/>
          </w:tcPr>
          <w:p w14:paraId="748DDB48" w14:textId="4C19CFC1" w:rsidR="00EF6EA8" w:rsidRPr="0041408D" w:rsidRDefault="00C73636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821 (-62.84 - 84.4</w:t>
            </w:r>
            <w:r w:rsidR="00BE00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)</w:t>
            </w:r>
          </w:p>
        </w:tc>
        <w:tc>
          <w:tcPr>
            <w:tcW w:w="987" w:type="dxa"/>
          </w:tcPr>
          <w:p w14:paraId="1EB6DCA1" w14:textId="23CDD67F" w:rsidR="00EF6EA8" w:rsidRPr="0041408D" w:rsidRDefault="00EF6EA8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C73636"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4</w:t>
            </w:r>
          </w:p>
        </w:tc>
      </w:tr>
      <w:tr w:rsidR="00EF6EA8" w:rsidRPr="00EF6EA8" w14:paraId="00DE2F8B" w14:textId="683ADF95" w:rsidTr="00B5592D">
        <w:tc>
          <w:tcPr>
            <w:tcW w:w="1838" w:type="dxa"/>
          </w:tcPr>
          <w:p w14:paraId="1B04F00A" w14:textId="5E1BC98D" w:rsidR="00EF6EA8" w:rsidRPr="0041408D" w:rsidRDefault="00EF6EA8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D radiation time</w:t>
            </w:r>
            <w:r w:rsidR="0041408D"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sec)</w:t>
            </w:r>
          </w:p>
        </w:tc>
        <w:tc>
          <w:tcPr>
            <w:tcW w:w="2552" w:type="dxa"/>
          </w:tcPr>
          <w:p w14:paraId="2779771E" w14:textId="417C3039" w:rsidR="00EF6EA8" w:rsidRPr="0041408D" w:rsidRDefault="00905F68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01 (-7.86 - 10.06)</w:t>
            </w:r>
          </w:p>
        </w:tc>
        <w:tc>
          <w:tcPr>
            <w:tcW w:w="1134" w:type="dxa"/>
          </w:tcPr>
          <w:p w14:paraId="79DB83D0" w14:textId="4398BFDB" w:rsidR="00EF6EA8" w:rsidRPr="0041408D" w:rsidRDefault="00905F68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3</w:t>
            </w:r>
          </w:p>
        </w:tc>
        <w:tc>
          <w:tcPr>
            <w:tcW w:w="2787" w:type="dxa"/>
          </w:tcPr>
          <w:p w14:paraId="755CB6D0" w14:textId="59606A01" w:rsidR="00EF6EA8" w:rsidRPr="0041408D" w:rsidRDefault="00C73636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53 (-1</w:t>
            </w:r>
            <w:r w:rsidR="00BE00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 9.89)</w:t>
            </w:r>
          </w:p>
        </w:tc>
        <w:tc>
          <w:tcPr>
            <w:tcW w:w="987" w:type="dxa"/>
          </w:tcPr>
          <w:p w14:paraId="35A041D4" w14:textId="6AF3DA57" w:rsidR="00EF6EA8" w:rsidRPr="0041408D" w:rsidRDefault="00EF6EA8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4</w:t>
            </w:r>
          </w:p>
        </w:tc>
      </w:tr>
      <w:tr w:rsidR="00EF6EA8" w:rsidRPr="00EF6EA8" w14:paraId="4370D6EB" w14:textId="600A2EAA" w:rsidTr="00B5592D">
        <w:tc>
          <w:tcPr>
            <w:tcW w:w="1838" w:type="dxa"/>
          </w:tcPr>
          <w:p w14:paraId="66D2A336" w14:textId="20092B17" w:rsidR="00EF6EA8" w:rsidRPr="0041408D" w:rsidRDefault="00EF6EA8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P/</w:t>
            </w:r>
            <w:proofErr w:type="spellStart"/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me</w:t>
            </w:r>
            <w:r w:rsidR="00B5592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 w:rsidR="00650823"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1408D"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1408D" w:rsidRPr="0041408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="0041408D" w:rsidRPr="0041408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Gy</w:t>
            </w:r>
            <w:proofErr w:type="spellEnd"/>
            <w:r w:rsidR="0041408D" w:rsidRPr="0041408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*cm</w:t>
            </w:r>
            <w:r w:rsidR="0041408D" w:rsidRPr="0041408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="0041408D" w:rsidRPr="0041408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552" w:type="dxa"/>
          </w:tcPr>
          <w:p w14:paraId="39CC45E8" w14:textId="00A71A22" w:rsidR="00EF6EA8" w:rsidRPr="0041408D" w:rsidRDefault="004008B6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BE00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</w:t>
            </w: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0.4</w:t>
            </w:r>
            <w:r w:rsidR="00BE00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 1.60)</w:t>
            </w:r>
          </w:p>
        </w:tc>
        <w:tc>
          <w:tcPr>
            <w:tcW w:w="1134" w:type="dxa"/>
          </w:tcPr>
          <w:p w14:paraId="6CA29AD0" w14:textId="27E895F3" w:rsidR="00EF6EA8" w:rsidRPr="0041408D" w:rsidRDefault="004008B6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2</w:t>
            </w:r>
          </w:p>
        </w:tc>
        <w:tc>
          <w:tcPr>
            <w:tcW w:w="2787" w:type="dxa"/>
          </w:tcPr>
          <w:p w14:paraId="351A0CFB" w14:textId="505B918C" w:rsidR="00EF6EA8" w:rsidRPr="0041408D" w:rsidRDefault="00C73636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1 (-0.6</w:t>
            </w:r>
            <w:r w:rsidR="00BE00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 1.49)</w:t>
            </w:r>
          </w:p>
        </w:tc>
        <w:tc>
          <w:tcPr>
            <w:tcW w:w="987" w:type="dxa"/>
          </w:tcPr>
          <w:p w14:paraId="01AD28FF" w14:textId="6605FF34" w:rsidR="00EF6EA8" w:rsidRPr="0041408D" w:rsidRDefault="00EF6EA8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4</w:t>
            </w:r>
          </w:p>
        </w:tc>
      </w:tr>
      <w:tr w:rsidR="00EF6EA8" w:rsidRPr="00EF6EA8" w14:paraId="50A150B2" w14:textId="6B0A6E10" w:rsidTr="00B5592D">
        <w:trPr>
          <w:trHeight w:val="719"/>
        </w:trPr>
        <w:tc>
          <w:tcPr>
            <w:tcW w:w="1838" w:type="dxa"/>
          </w:tcPr>
          <w:p w14:paraId="5AF1D820" w14:textId="59218252" w:rsidR="00EF6EA8" w:rsidRPr="0041408D" w:rsidRDefault="00EF6EA8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</w:t>
            </w:r>
            <w:proofErr w:type="spellStart"/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P</w:t>
            </w:r>
            <w:r w:rsidR="00B5592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 w:rsidR="00650823"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1408D"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1408D" w:rsidRPr="0041408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="0041408D" w:rsidRPr="0041408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Gy</w:t>
            </w:r>
            <w:proofErr w:type="spellEnd"/>
            <w:r w:rsidR="0041408D" w:rsidRPr="0041408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*cm</w:t>
            </w:r>
            <w:r w:rsidR="0041408D" w:rsidRPr="0041408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="0041408D" w:rsidRPr="0041408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552" w:type="dxa"/>
          </w:tcPr>
          <w:p w14:paraId="0AFD2CE7" w14:textId="1201042C" w:rsidR="00EF6EA8" w:rsidRPr="0041408D" w:rsidRDefault="00A02BD6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  <w:r w:rsidR="00BE00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0.3</w:t>
            </w:r>
            <w:r w:rsidR="00BE00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 2.27)</w:t>
            </w:r>
          </w:p>
        </w:tc>
        <w:tc>
          <w:tcPr>
            <w:tcW w:w="1134" w:type="dxa"/>
          </w:tcPr>
          <w:p w14:paraId="2DB05543" w14:textId="71851A18" w:rsidR="00EF6EA8" w:rsidRPr="0041408D" w:rsidRDefault="00A02BD6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3</w:t>
            </w:r>
          </w:p>
        </w:tc>
        <w:tc>
          <w:tcPr>
            <w:tcW w:w="2787" w:type="dxa"/>
          </w:tcPr>
          <w:p w14:paraId="60C3BFC8" w14:textId="686CD634" w:rsidR="00EF6EA8" w:rsidRPr="0041408D" w:rsidRDefault="00EF6EA8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5 (-0.6</w:t>
            </w:r>
            <w:r w:rsidR="00BE00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 1.5</w:t>
            </w:r>
            <w:r w:rsidR="00BE00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87" w:type="dxa"/>
          </w:tcPr>
          <w:p w14:paraId="0A2D5B32" w14:textId="2E12E2E1" w:rsidR="00EF6EA8" w:rsidRPr="0041408D" w:rsidRDefault="00EF6EA8" w:rsidP="009463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40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1</w:t>
            </w:r>
          </w:p>
        </w:tc>
      </w:tr>
    </w:tbl>
    <w:p w14:paraId="0EE2994A" w14:textId="4F043999" w:rsidR="00DA45FA" w:rsidRPr="00F75748" w:rsidRDefault="00DA45FA" w:rsidP="00F75748">
      <w:pPr>
        <w:spacing w:line="480" w:lineRule="auto"/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  <w:r w:rsidRPr="00F7574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EC6B11" w:rsidRPr="00F75748">
        <w:rPr>
          <w:rFonts w:ascii="Times New Roman" w:hAnsi="Times New Roman" w:cs="Times New Roman"/>
          <w:b/>
          <w:bCs/>
          <w:sz w:val="22"/>
          <w:szCs w:val="22"/>
          <w:lang w:val="en-US"/>
        </w:rPr>
        <w:t>A.1</w:t>
      </w:r>
      <w:r w:rsidRPr="00F7574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: </w:t>
      </w:r>
      <w:r w:rsidRPr="00F75748">
        <w:rPr>
          <w:rFonts w:ascii="Times New Roman" w:hAnsi="Times New Roman" w:cs="Times New Roman"/>
          <w:sz w:val="22"/>
          <w:szCs w:val="22"/>
          <w:lang w:val="en-US"/>
        </w:rPr>
        <w:t>Protocol effect</w:t>
      </w:r>
      <w:r w:rsidR="009463E0">
        <w:rPr>
          <w:rFonts w:ascii="Times New Roman" w:hAnsi="Times New Roman" w:cs="Times New Roman"/>
          <w:sz w:val="22"/>
          <w:szCs w:val="22"/>
          <w:lang w:val="en-US"/>
        </w:rPr>
        <w:t xml:space="preserve"> of standard dose compared to low-dose on 2D fluoroscopy outcomes (n=28</w:t>
      </w:r>
      <w:r w:rsidR="00866750">
        <w:rPr>
          <w:rFonts w:ascii="Times New Roman" w:hAnsi="Times New Roman" w:cs="Times New Roman"/>
          <w:sz w:val="22"/>
          <w:szCs w:val="22"/>
          <w:lang w:val="en-US"/>
        </w:rPr>
        <w:t xml:space="preserve">; for ln-transformed outcomes, </w:t>
      </w:r>
      <w:r w:rsidR="00866750" w:rsidRPr="00F75748">
        <w:rPr>
          <w:rFonts w:ascii="Times New Roman" w:hAnsi="Times New Roman" w:cs="Times New Roman"/>
          <w:sz w:val="22"/>
          <w:szCs w:val="22"/>
          <w:lang w:val="en-US"/>
        </w:rPr>
        <w:sym w:font="Symbol" w:char="F062"/>
      </w:r>
      <w:r w:rsidR="00866750">
        <w:rPr>
          <w:rFonts w:ascii="Times New Roman" w:hAnsi="Times New Roman" w:cs="Times New Roman"/>
          <w:sz w:val="22"/>
          <w:szCs w:val="22"/>
          <w:lang w:val="en-US"/>
        </w:rPr>
        <w:t xml:space="preserve"> is reported on the ln scale</w:t>
      </w:r>
      <w:r w:rsidR="009463E0">
        <w:rPr>
          <w:rFonts w:ascii="Times New Roman" w:hAnsi="Times New Roman" w:cs="Times New Roman"/>
          <w:sz w:val="22"/>
          <w:szCs w:val="22"/>
          <w:lang w:val="en-US"/>
        </w:rPr>
        <w:t>)</w:t>
      </w:r>
    </w:p>
    <w:p w14:paraId="51EA409D" w14:textId="6E8EBA2D" w:rsidR="009463E0" w:rsidRPr="009463E0" w:rsidRDefault="009463E0" w:rsidP="00F75748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bbreviations: 95% CI, 95% confidence interval; DAP, dose-area product</w:t>
      </w:r>
    </w:p>
    <w:p w14:paraId="6416990F" w14:textId="255FFD8C" w:rsidR="00DA45FA" w:rsidRPr="00F75748" w:rsidRDefault="00EF6EA8" w:rsidP="00F75748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F75748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="00DA45FA" w:rsidRPr="00F75748">
        <w:rPr>
          <w:rFonts w:ascii="Times New Roman" w:hAnsi="Times New Roman" w:cs="Times New Roman"/>
          <w:sz w:val="22"/>
          <w:szCs w:val="22"/>
          <w:lang w:val="en-US"/>
        </w:rPr>
        <w:t>Unadjusted</w:t>
      </w:r>
      <w:proofErr w:type="spellEnd"/>
      <w:r w:rsidR="00DA45FA" w:rsidRPr="00F75748">
        <w:rPr>
          <w:rFonts w:ascii="Times New Roman" w:hAnsi="Times New Roman" w:cs="Times New Roman"/>
          <w:sz w:val="22"/>
          <w:szCs w:val="22"/>
          <w:lang w:val="en-US"/>
        </w:rPr>
        <w:t xml:space="preserve"> model included protocol only; adjusted model included protocol and frame rate (7.5/10/15 </w:t>
      </w:r>
      <w:r w:rsidR="00866750">
        <w:rPr>
          <w:rFonts w:ascii="Times New Roman" w:hAnsi="Times New Roman" w:cs="Times New Roman"/>
          <w:sz w:val="22"/>
          <w:szCs w:val="22"/>
          <w:lang w:val="en-US"/>
        </w:rPr>
        <w:t>frames per second</w:t>
      </w:r>
      <w:r w:rsidR="00DA45FA" w:rsidRPr="00F75748">
        <w:rPr>
          <w:rFonts w:ascii="Times New Roman" w:hAnsi="Times New Roman" w:cs="Times New Roman"/>
          <w:sz w:val="22"/>
          <w:szCs w:val="22"/>
          <w:lang w:val="en-US"/>
        </w:rPr>
        <w:t>) as fixed factors</w:t>
      </w:r>
    </w:p>
    <w:p w14:paraId="7638DE4C" w14:textId="2F02DEEB" w:rsidR="00EF6EA8" w:rsidRDefault="00B5592D" w:rsidP="00F75748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="00EF6EA8" w:rsidRPr="00F75748">
        <w:rPr>
          <w:rFonts w:ascii="Times New Roman" w:hAnsi="Times New Roman" w:cs="Times New Roman"/>
          <w:sz w:val="22"/>
          <w:szCs w:val="22"/>
          <w:lang w:val="en-US"/>
        </w:rPr>
        <w:t>ln</w:t>
      </w:r>
      <w:proofErr w:type="spellEnd"/>
      <w:r w:rsidR="00EF6EA8" w:rsidRPr="00F75748">
        <w:rPr>
          <w:rFonts w:ascii="Times New Roman" w:hAnsi="Times New Roman" w:cs="Times New Roman"/>
          <w:sz w:val="22"/>
          <w:szCs w:val="22"/>
          <w:lang w:val="en-US"/>
        </w:rPr>
        <w:t xml:space="preserve"> transformed; </w:t>
      </w:r>
      <w:r w:rsidR="00EF6EA8" w:rsidRPr="00F75748">
        <w:rPr>
          <w:rFonts w:ascii="Times New Roman" w:hAnsi="Times New Roman" w:cs="Times New Roman"/>
          <w:sz w:val="22"/>
          <w:szCs w:val="22"/>
          <w:lang w:val="en-US"/>
        </w:rPr>
        <w:sym w:font="Symbol" w:char="F062"/>
      </w:r>
      <w:r w:rsidR="00EF6EA8" w:rsidRPr="00F75748">
        <w:rPr>
          <w:rFonts w:ascii="Times New Roman" w:hAnsi="Times New Roman" w:cs="Times New Roman"/>
          <w:sz w:val="22"/>
          <w:szCs w:val="22"/>
          <w:lang w:val="en-US"/>
        </w:rPr>
        <w:t xml:space="preserve"> reported on</w:t>
      </w:r>
      <w:r w:rsidR="006C01DF" w:rsidRPr="00F75748">
        <w:rPr>
          <w:rFonts w:ascii="Times New Roman" w:hAnsi="Times New Roman" w:cs="Times New Roman"/>
          <w:sz w:val="22"/>
          <w:szCs w:val="22"/>
          <w:lang w:val="en-US"/>
        </w:rPr>
        <w:t xml:space="preserve"> the</w:t>
      </w:r>
      <w:r w:rsidR="00EF6EA8" w:rsidRPr="00F75748">
        <w:rPr>
          <w:rFonts w:ascii="Times New Roman" w:hAnsi="Times New Roman" w:cs="Times New Roman"/>
          <w:sz w:val="22"/>
          <w:szCs w:val="22"/>
          <w:lang w:val="en-US"/>
        </w:rPr>
        <w:t xml:space="preserve"> ln scale</w:t>
      </w:r>
    </w:p>
    <w:p w14:paraId="0E565B96" w14:textId="77777777" w:rsidR="0086632D" w:rsidRPr="0086632D" w:rsidRDefault="0086632D" w:rsidP="0086632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9A9307D" w14:textId="77777777" w:rsidR="0086632D" w:rsidRDefault="0086632D" w:rsidP="0086632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1F490F2" w14:textId="7EDD4623" w:rsidR="0086632D" w:rsidRPr="0086632D" w:rsidRDefault="0086632D" w:rsidP="0086632D">
      <w:pPr>
        <w:tabs>
          <w:tab w:val="left" w:pos="2548"/>
        </w:tabs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</w:p>
    <w:sectPr w:rsidR="0086632D" w:rsidRPr="008663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EA8"/>
    <w:rsid w:val="00013BF6"/>
    <w:rsid w:val="00053392"/>
    <w:rsid w:val="00093F68"/>
    <w:rsid w:val="000D1F0B"/>
    <w:rsid w:val="00113307"/>
    <w:rsid w:val="00114A8C"/>
    <w:rsid w:val="00116BB2"/>
    <w:rsid w:val="00124173"/>
    <w:rsid w:val="0012611F"/>
    <w:rsid w:val="00182D2F"/>
    <w:rsid w:val="001879DA"/>
    <w:rsid w:val="001953CE"/>
    <w:rsid w:val="001B6025"/>
    <w:rsid w:val="001C4FAE"/>
    <w:rsid w:val="001D235F"/>
    <w:rsid w:val="001E79DB"/>
    <w:rsid w:val="001F336F"/>
    <w:rsid w:val="002354A9"/>
    <w:rsid w:val="00261D19"/>
    <w:rsid w:val="002727E1"/>
    <w:rsid w:val="00284565"/>
    <w:rsid w:val="003003D9"/>
    <w:rsid w:val="0033107B"/>
    <w:rsid w:val="00356C54"/>
    <w:rsid w:val="00381B97"/>
    <w:rsid w:val="003D252D"/>
    <w:rsid w:val="004008B6"/>
    <w:rsid w:val="00401425"/>
    <w:rsid w:val="0041408D"/>
    <w:rsid w:val="00427EB3"/>
    <w:rsid w:val="00431A27"/>
    <w:rsid w:val="00485DCB"/>
    <w:rsid w:val="00491549"/>
    <w:rsid w:val="004A20DB"/>
    <w:rsid w:val="005062D4"/>
    <w:rsid w:val="0057049E"/>
    <w:rsid w:val="005C491C"/>
    <w:rsid w:val="005D6108"/>
    <w:rsid w:val="00610227"/>
    <w:rsid w:val="0062735D"/>
    <w:rsid w:val="00650823"/>
    <w:rsid w:val="006613FA"/>
    <w:rsid w:val="006659D7"/>
    <w:rsid w:val="00683782"/>
    <w:rsid w:val="006C01DF"/>
    <w:rsid w:val="00710C18"/>
    <w:rsid w:val="007163D5"/>
    <w:rsid w:val="00722532"/>
    <w:rsid w:val="007336C1"/>
    <w:rsid w:val="00756B63"/>
    <w:rsid w:val="00797A05"/>
    <w:rsid w:val="007D310F"/>
    <w:rsid w:val="007F186D"/>
    <w:rsid w:val="00817292"/>
    <w:rsid w:val="0082115E"/>
    <w:rsid w:val="00841B96"/>
    <w:rsid w:val="008659A4"/>
    <w:rsid w:val="0086632D"/>
    <w:rsid w:val="00866750"/>
    <w:rsid w:val="0086769D"/>
    <w:rsid w:val="008800C1"/>
    <w:rsid w:val="008C301D"/>
    <w:rsid w:val="008C58CF"/>
    <w:rsid w:val="008D3DE8"/>
    <w:rsid w:val="00905F68"/>
    <w:rsid w:val="009463E0"/>
    <w:rsid w:val="009679AF"/>
    <w:rsid w:val="00971378"/>
    <w:rsid w:val="0097271B"/>
    <w:rsid w:val="00A02BD6"/>
    <w:rsid w:val="00A03662"/>
    <w:rsid w:val="00A11F7C"/>
    <w:rsid w:val="00A23A7F"/>
    <w:rsid w:val="00A720F4"/>
    <w:rsid w:val="00A975BE"/>
    <w:rsid w:val="00AB4644"/>
    <w:rsid w:val="00AC310E"/>
    <w:rsid w:val="00B077F6"/>
    <w:rsid w:val="00B36CD9"/>
    <w:rsid w:val="00B5592D"/>
    <w:rsid w:val="00B72892"/>
    <w:rsid w:val="00B83040"/>
    <w:rsid w:val="00BC7EC0"/>
    <w:rsid w:val="00BE008F"/>
    <w:rsid w:val="00C00AE2"/>
    <w:rsid w:val="00C220AB"/>
    <w:rsid w:val="00C236C6"/>
    <w:rsid w:val="00C338FB"/>
    <w:rsid w:val="00C36AC2"/>
    <w:rsid w:val="00C663D4"/>
    <w:rsid w:val="00C73636"/>
    <w:rsid w:val="00C757D4"/>
    <w:rsid w:val="00CD41F1"/>
    <w:rsid w:val="00CF47EA"/>
    <w:rsid w:val="00D12504"/>
    <w:rsid w:val="00D463E7"/>
    <w:rsid w:val="00D50A64"/>
    <w:rsid w:val="00D55445"/>
    <w:rsid w:val="00D66105"/>
    <w:rsid w:val="00DA45FA"/>
    <w:rsid w:val="00DA63D3"/>
    <w:rsid w:val="00DB3972"/>
    <w:rsid w:val="00DD6368"/>
    <w:rsid w:val="00E10266"/>
    <w:rsid w:val="00E134C1"/>
    <w:rsid w:val="00E65AD1"/>
    <w:rsid w:val="00E671F4"/>
    <w:rsid w:val="00EC6B11"/>
    <w:rsid w:val="00EF6EA8"/>
    <w:rsid w:val="00F01AC5"/>
    <w:rsid w:val="00F11432"/>
    <w:rsid w:val="00F25424"/>
    <w:rsid w:val="00F261DA"/>
    <w:rsid w:val="00F54E47"/>
    <w:rsid w:val="00F6438B"/>
    <w:rsid w:val="00F75748"/>
    <w:rsid w:val="00F759F7"/>
    <w:rsid w:val="00F95518"/>
    <w:rsid w:val="00F955E3"/>
    <w:rsid w:val="00F9789F"/>
    <w:rsid w:val="00FA2E33"/>
    <w:rsid w:val="00FB702B"/>
    <w:rsid w:val="00FC1F6C"/>
    <w:rsid w:val="00FF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D27405"/>
  <w15:chartTrackingRefBased/>
  <w15:docId w15:val="{521BE62C-3728-6D47-8ADE-51522EE20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F6E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F6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F6E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F6E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F6E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F6E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F6E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F6E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F6E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F6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F6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F6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F6EA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F6EA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F6EA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F6EA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F6EA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F6E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F6E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F6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F6E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F6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F6E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F6EA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F6EA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F6EA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F6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F6EA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F6EA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EF6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22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Cool</dc:creator>
  <cp:keywords/>
  <dc:description/>
  <cp:lastModifiedBy>Jules Cool</cp:lastModifiedBy>
  <cp:revision>22</cp:revision>
  <dcterms:created xsi:type="dcterms:W3CDTF">2026-02-13T12:52:00Z</dcterms:created>
  <dcterms:modified xsi:type="dcterms:W3CDTF">2026-03-01T14:08:00Z</dcterms:modified>
</cp:coreProperties>
</file>